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E18CF" w14:textId="77777777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47CF0B2" wp14:editId="282AB981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715E5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7CF0B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14.7pt;margin-top:5.65pt;width:342.1pt;height:20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" fillcolor="#ffc000 [3207]" strokecolor="#7f5f00 [1607]" strokeweight="1pt">
                <v:textbox>
                  <w:txbxContent>
                    <w:p w14:paraId="3B715E5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525AA0C9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1B3F5E" id="Flowchart: Alternate Process 29" o:spid="_x0000_s1027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&#13;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7777777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D71C3A" wp14:editId="4C62DBC6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EF3D79" w14:textId="63F568E7" w:rsidR="00592C18" w:rsidRDefault="00592C18" w:rsidP="00592C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EC771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07160E8C" w14:textId="6A80A1AA" w:rsidR="00592C18" w:rsidRDefault="004A4B55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ther database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56F6475D" w14:textId="3BE4CE93" w:rsidR="00592C18" w:rsidRPr="00560609" w:rsidRDefault="00592C18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D71C3A" id="Rectangle 10" o:spid="_x0000_s1028" style="position:absolute;margin-left:413.85pt;margin-top:6.2pt;width:148.6pt;height:97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" filled="f" strokecolor="black [3213]" strokeweight="1pt">
                <v:textbox>
                  <w:txbxContent>
                    <w:p w14:paraId="3AEF3D79" w14:textId="63F568E7" w:rsidR="00592C18" w:rsidRDefault="00592C18" w:rsidP="00592C1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EC771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07160E8C" w14:textId="6A80A1AA" w:rsidR="00592C18" w:rsidRDefault="004A4B55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ther database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56F6475D" w14:textId="3BE4CE93" w:rsidR="00592C18" w:rsidRPr="00560609" w:rsidRDefault="00592C18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8D90E5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A06F7EC" w14:textId="77777777" w:rsidR="00E6107B" w:rsidRDefault="00E6107B" w:rsidP="00E6107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58620FF2" w14:textId="2326CD2C" w:rsidR="00E6107B" w:rsidRDefault="00E6107B" w:rsidP="00E6107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 removed  (n =</w:t>
                            </w:r>
                            <w:r w:rsidR="00DE17A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15819E78" w:rsidR="00560609" w:rsidRPr="00560609" w:rsidRDefault="00E6107B" w:rsidP="00E6107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n =</w:t>
                            </w:r>
                            <w:r w:rsidR="003B23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9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" filled="f" strokecolor="black [3213]" strokeweight="1pt">
                <v:textbox>
                  <w:txbxContent>
                    <w:p w14:paraId="5A06F7EC" w14:textId="77777777" w:rsidR="00E6107B" w:rsidRDefault="00E6107B" w:rsidP="00E6107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58620FF2" w14:textId="2326CD2C" w:rsidR="00E6107B" w:rsidRDefault="00E6107B" w:rsidP="00E6107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 removed  (n =</w:t>
                      </w:r>
                      <w:r w:rsidR="00DE17A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15819E78" w:rsidR="00560609" w:rsidRPr="00560609" w:rsidRDefault="00E6107B" w:rsidP="00E6107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n =</w:t>
                      </w:r>
                      <w:r w:rsidR="003B23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A325DC8" w14:textId="77777777" w:rsidR="00085780" w:rsidRDefault="00085780" w:rsidP="000857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*:</w:t>
                            </w:r>
                          </w:p>
                          <w:p w14:paraId="494489E3" w14:textId="2334EAF0" w:rsidR="00085780" w:rsidRDefault="00085780" w:rsidP="0008578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edline (n =</w:t>
                            </w:r>
                            <w:r w:rsidR="00B01F0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56AA733" w14:textId="11231ECC" w:rsidR="00085780" w:rsidRDefault="00085780" w:rsidP="0008578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chrane (n =</w:t>
                            </w:r>
                            <w:r w:rsidR="00B01F0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79D3248" w14:textId="5FAD29A2" w:rsidR="00085780" w:rsidRDefault="00085780" w:rsidP="0008578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opus (n =</w:t>
                            </w:r>
                            <w:r w:rsidR="00B01F0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49EDD6D" w14:textId="29730F6F" w:rsidR="00085780" w:rsidRDefault="00085780" w:rsidP="0008578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INAHL (n =</w:t>
                            </w:r>
                            <w:r w:rsidR="00B01F0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00EBEED8" w:rsidR="00C73533" w:rsidRPr="00560609" w:rsidRDefault="00085780" w:rsidP="0008578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sycInfo (n =</w:t>
                            </w:r>
                            <w:r w:rsidR="00B01F0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30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" filled="f" strokecolor="black [3213]" strokeweight="1pt">
                <v:textbox>
                  <w:txbxContent>
                    <w:p w14:paraId="0A325DC8" w14:textId="77777777" w:rsidR="00085780" w:rsidRDefault="00085780" w:rsidP="0008578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*:</w:t>
                      </w:r>
                    </w:p>
                    <w:p w14:paraId="494489E3" w14:textId="2334EAF0" w:rsidR="00085780" w:rsidRDefault="00085780" w:rsidP="0008578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Medline (n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B01F0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proofErr w:type="gramEnd"/>
                    </w:p>
                    <w:p w14:paraId="656AA733" w14:textId="11231ECC" w:rsidR="00085780" w:rsidRDefault="00085780" w:rsidP="0008578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Cochrane (n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B01F0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proofErr w:type="gramEnd"/>
                    </w:p>
                    <w:p w14:paraId="479D3248" w14:textId="5FAD29A2" w:rsidR="00085780" w:rsidRDefault="00085780" w:rsidP="0008578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copus (n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B01F0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proofErr w:type="gramEnd"/>
                    </w:p>
                    <w:p w14:paraId="749EDD6D" w14:textId="29730F6F" w:rsidR="00085780" w:rsidRDefault="00085780" w:rsidP="0008578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CINAHL (n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B01F0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proofErr w:type="gramEnd"/>
                    </w:p>
                    <w:p w14:paraId="7ECFA9D6" w14:textId="00EBEED8" w:rsidR="00C73533" w:rsidRPr="00560609" w:rsidRDefault="00085780" w:rsidP="0008578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sycInfo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B01F0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31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&#13;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06068D06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45CC698" wp14:editId="069C2822">
                <wp:simplePos x="0" y="0"/>
                <wp:positionH relativeFrom="column">
                  <wp:posOffset>6191250</wp:posOffset>
                </wp:positionH>
                <wp:positionV relativeFrom="paragraph">
                  <wp:posOffset>132714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8739F0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margin-left:487.5pt;margin-top:10.45pt;width:0;height:85.5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7854455A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1D8EEC9"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0FBDEEC4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2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&#13;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0FBDEEC4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58248EFD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47751116" w14:textId="582EC737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3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fdJ6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" filled="f" strokecolor="black [3213]" strokeweight="1pt">
                <v:textbox>
                  <w:txbxContent>
                    <w:p w14:paraId="173AD7CA" w14:textId="58248EFD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47751116" w14:textId="582EC737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24577E27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725A8EE" wp14:editId="07FD87D9">
                <wp:simplePos x="0" y="0"/>
                <wp:positionH relativeFrom="column">
                  <wp:posOffset>7752715</wp:posOffset>
                </wp:positionH>
                <wp:positionV relativeFrom="paragraph">
                  <wp:posOffset>62865</wp:posOffset>
                </wp:positionV>
                <wp:extent cx="1887220" cy="526415"/>
                <wp:effectExtent l="0" t="0" r="1778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775ABA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51E08A21" w14:textId="0BC183C1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482C6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25A8EE" id="Rectangle 20" o:spid="_x0000_s1034" style="position:absolute;margin-left:610.45pt;margin-top:4.95pt;width:148.6pt;height:41.4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" filled="f" strokecolor="black [3213]" strokeweight="1pt">
                <v:textbox>
                  <w:txbxContent>
                    <w:p w14:paraId="64775ABA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51E08A21" w14:textId="0BC183C1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482C6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F3CCFC8" wp14:editId="7453896B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C5B9C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329379FE" w14:textId="413F1BCD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4E21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3CCFC8" id="Rectangle 7" o:spid="_x0000_s1035" style="position:absolute;margin-left:415pt;margin-top:4.45pt;width:148.6pt;height:41.4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" filled="f" strokecolor="black [3213]" strokeweight="1pt">
                <v:textbox>
                  <w:txbxContent>
                    <w:p w14:paraId="7C3C5B9C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329379FE" w14:textId="413F1BCD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4E21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3D2AA379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35FEE377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392C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6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m5Mqhw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&#13;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35FEE377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392C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15C90098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7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+Vunhg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&#13;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15C90098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6EE94033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D5FC061" wp14:editId="710B07DD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329332" id="Straight Arrow Connector 21" o:spid="_x0000_s1026" type="#_x0000_t32" style="position:absolute;margin-left:564.8pt;margin-top:12.55pt;width:44.35pt;height:0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8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&#13;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40D3C3C2" w:rsidR="00A25EB0" w:rsidRDefault="00844CEC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2A5D9ED0">
                <wp:simplePos x="0" y="0"/>
                <wp:positionH relativeFrom="column">
                  <wp:posOffset>3059430</wp:posOffset>
                </wp:positionH>
                <wp:positionV relativeFrom="paragraph">
                  <wp:posOffset>162902</wp:posOffset>
                </wp:positionV>
                <wp:extent cx="1887220" cy="1815758"/>
                <wp:effectExtent l="0" t="0" r="17780" b="1333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81575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Pr="0023742A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</w:rPr>
                            </w:pPr>
                            <w:r w:rsidRPr="0023742A"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</w:rPr>
                              <w:t>Reports excluded</w:t>
                            </w:r>
                            <w:r w:rsidR="000A0D15" w:rsidRPr="0023742A"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</w:rPr>
                              <w:t>:</w:t>
                            </w:r>
                          </w:p>
                          <w:p w14:paraId="1C4A23C8" w14:textId="269F1599" w:rsidR="00560609" w:rsidRPr="0023742A" w:rsidRDefault="00452371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</w:rPr>
                            </w:pPr>
                            <w:r w:rsidRPr="0023742A"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</w:rPr>
                              <w:t>Book, conference proceeding, or grey literature</w:t>
                            </w:r>
                            <w:r w:rsidR="00560609" w:rsidRPr="0023742A"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</w:rPr>
                              <w:t xml:space="preserve"> (</w:t>
                            </w:r>
                            <w:r w:rsidR="00D12A0C" w:rsidRPr="0023742A"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</w:rPr>
                              <w:t>n =</w:t>
                            </w:r>
                            <w:r w:rsidR="00560609" w:rsidRPr="0023742A"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</w:rPr>
                              <w:t xml:space="preserve"> )</w:t>
                            </w:r>
                          </w:p>
                          <w:p w14:paraId="45D9E320" w14:textId="37E91F96" w:rsidR="000B7586" w:rsidRPr="0023742A" w:rsidRDefault="000B7586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</w:rPr>
                            </w:pPr>
                            <w:r w:rsidRPr="0023742A"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</w:rPr>
                              <w:t xml:space="preserve">Commentary, editorial, or opinion piece without primary research data </w:t>
                            </w:r>
                            <w:r w:rsidRPr="0023742A"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</w:rPr>
                              <w:t>(n = )</w:t>
                            </w:r>
                          </w:p>
                          <w:p w14:paraId="6A9233F8" w14:textId="60DFFD24" w:rsidR="0023742A" w:rsidRPr="0023742A" w:rsidRDefault="0023742A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</w:rPr>
                            </w:pPr>
                            <w:r w:rsidRPr="0023742A"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</w:rPr>
                              <w:t xml:space="preserve">Contains only research conducted outside of the U.S. </w:t>
                            </w:r>
                            <w:r w:rsidRPr="0023742A"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</w:rPr>
                              <w:t>(n = )</w:t>
                            </w:r>
                          </w:p>
                          <w:p w14:paraId="634B60F5" w14:textId="3209E2B7" w:rsidR="00560609" w:rsidRPr="0023742A" w:rsidRDefault="002313D5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</w:rPr>
                            </w:pPr>
                            <w:r w:rsidRPr="0023742A"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</w:rPr>
                              <w:t>Includes Asians in the sample but no separate data on food insecurity or coping strategies</w:t>
                            </w:r>
                            <w:r w:rsidR="00560609" w:rsidRPr="0023742A"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</w:rPr>
                              <w:t xml:space="preserve"> (</w:t>
                            </w:r>
                            <w:r w:rsidR="00D12A0C" w:rsidRPr="0023742A"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</w:rPr>
                              <w:t>n =</w:t>
                            </w:r>
                            <w:r w:rsidR="00560609" w:rsidRPr="0023742A"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</w:rPr>
                              <w:t xml:space="preserve"> )</w:t>
                            </w:r>
                          </w:p>
                          <w:p w14:paraId="4C54C958" w14:textId="0DC77039" w:rsidR="00844CEC" w:rsidRPr="0023742A" w:rsidRDefault="002313D5" w:rsidP="0060682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</w:rPr>
                            </w:pPr>
                            <w:r w:rsidRPr="0023742A"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</w:rPr>
                              <w:t>Only dietary changes or patterns but not food insecurity</w:t>
                            </w:r>
                            <w:r w:rsidR="00560609" w:rsidRPr="0023742A"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</w:rPr>
                              <w:t xml:space="preserve"> (</w:t>
                            </w:r>
                            <w:r w:rsidR="00D12A0C" w:rsidRPr="0023742A"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</w:rPr>
                              <w:t>n =</w:t>
                            </w:r>
                            <w:r w:rsidR="00560609" w:rsidRPr="0023742A"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</w:rPr>
                              <w:t>)</w:t>
                            </w:r>
                          </w:p>
                          <w:p w14:paraId="16997DBE" w14:textId="77777777" w:rsidR="00560609" w:rsidRPr="0023742A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</w:rPr>
                            </w:pPr>
                            <w:r w:rsidRPr="0023742A">
                              <w:rPr>
                                <w:rFonts w:ascii="Arial" w:hAnsi="Arial" w:cs="Arial"/>
                                <w:color w:val="000000" w:themeColor="text1"/>
                                <w:sz w:val="15"/>
                                <w:szCs w:val="15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9" style="position:absolute;margin-left:240.9pt;margin-top:12.85pt;width:148.6pt;height:142.9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" filled="f" strokecolor="black [3213]" strokeweight="1pt">
                <v:textbox>
                  <w:txbxContent>
                    <w:p w14:paraId="61873D5E" w14:textId="77777777" w:rsidR="00560609" w:rsidRPr="0023742A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</w:rPr>
                      </w:pPr>
                      <w:r w:rsidRPr="0023742A"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</w:rPr>
                        <w:t>Reports excluded</w:t>
                      </w:r>
                      <w:r w:rsidR="000A0D15" w:rsidRPr="0023742A"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</w:rPr>
                        <w:t>:</w:t>
                      </w:r>
                    </w:p>
                    <w:p w14:paraId="1C4A23C8" w14:textId="269F1599" w:rsidR="00560609" w:rsidRPr="0023742A" w:rsidRDefault="00452371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</w:rPr>
                      </w:pPr>
                      <w:r w:rsidRPr="0023742A"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</w:rPr>
                        <w:t>Book, conference proceeding, or grey literature</w:t>
                      </w:r>
                      <w:r w:rsidR="00560609" w:rsidRPr="0023742A"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</w:rPr>
                        <w:t xml:space="preserve"> (</w:t>
                      </w:r>
                      <w:r w:rsidR="00D12A0C" w:rsidRPr="0023742A"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</w:rPr>
                        <w:t>n =</w:t>
                      </w:r>
                      <w:r w:rsidR="00560609" w:rsidRPr="0023742A"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</w:rPr>
                        <w:t xml:space="preserve"> )</w:t>
                      </w:r>
                    </w:p>
                    <w:p w14:paraId="45D9E320" w14:textId="37E91F96" w:rsidR="000B7586" w:rsidRPr="0023742A" w:rsidRDefault="000B7586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</w:rPr>
                      </w:pPr>
                      <w:r w:rsidRPr="0023742A"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</w:rPr>
                        <w:t xml:space="preserve">Commentary, editorial, or opinion piece without primary research data </w:t>
                      </w:r>
                      <w:r w:rsidRPr="0023742A"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</w:rPr>
                        <w:t>(n = )</w:t>
                      </w:r>
                    </w:p>
                    <w:p w14:paraId="6A9233F8" w14:textId="60DFFD24" w:rsidR="0023742A" w:rsidRPr="0023742A" w:rsidRDefault="0023742A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</w:rPr>
                      </w:pPr>
                      <w:r w:rsidRPr="0023742A"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</w:rPr>
                        <w:t xml:space="preserve">Contains only research conducted outside of the U.S. </w:t>
                      </w:r>
                      <w:r w:rsidRPr="0023742A"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</w:rPr>
                        <w:t>(n = )</w:t>
                      </w:r>
                    </w:p>
                    <w:p w14:paraId="634B60F5" w14:textId="3209E2B7" w:rsidR="00560609" w:rsidRPr="0023742A" w:rsidRDefault="002313D5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</w:rPr>
                      </w:pPr>
                      <w:r w:rsidRPr="0023742A"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</w:rPr>
                        <w:t>Includes Asians in the sample but no separate data on food insecurity or coping strategies</w:t>
                      </w:r>
                      <w:r w:rsidR="00560609" w:rsidRPr="0023742A"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</w:rPr>
                        <w:t xml:space="preserve"> (</w:t>
                      </w:r>
                      <w:r w:rsidR="00D12A0C" w:rsidRPr="0023742A"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</w:rPr>
                        <w:t>n =</w:t>
                      </w:r>
                      <w:r w:rsidR="00560609" w:rsidRPr="0023742A"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</w:rPr>
                        <w:t xml:space="preserve"> )</w:t>
                      </w:r>
                    </w:p>
                    <w:p w14:paraId="4C54C958" w14:textId="0DC77039" w:rsidR="00844CEC" w:rsidRPr="0023742A" w:rsidRDefault="002313D5" w:rsidP="0060682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</w:rPr>
                      </w:pPr>
                      <w:r w:rsidRPr="0023742A"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</w:rPr>
                        <w:t>Only dietary changes or patterns but not food insecurity</w:t>
                      </w:r>
                      <w:r w:rsidR="00560609" w:rsidRPr="0023742A"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</w:rPr>
                        <w:t xml:space="preserve"> (</w:t>
                      </w:r>
                      <w:r w:rsidR="00D12A0C" w:rsidRPr="0023742A"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</w:rPr>
                        <w:t>n =</w:t>
                      </w:r>
                      <w:r w:rsidR="00560609" w:rsidRPr="0023742A"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</w:rPr>
                        <w:t>)</w:t>
                      </w:r>
                    </w:p>
                    <w:p w14:paraId="16997DBE" w14:textId="77777777" w:rsidR="00560609" w:rsidRPr="0023742A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</w:rPr>
                      </w:pPr>
                      <w:r w:rsidRPr="0023742A">
                        <w:rPr>
                          <w:rFonts w:ascii="Arial" w:hAnsi="Arial" w:cs="Arial"/>
                          <w:color w:val="000000" w:themeColor="text1"/>
                          <w:sz w:val="15"/>
                          <w:szCs w:val="15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  <w:r w:rsidR="0035066B"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1E0B61E" wp14:editId="20E7F5AA">
                <wp:simplePos x="0" y="0"/>
                <wp:positionH relativeFrom="column">
                  <wp:posOffset>6191250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4995C7" id="Straight Arrow Connector 22" o:spid="_x0000_s1026" type="#_x0000_t32" style="position:absolute;margin-left:487.5pt;margin-top:5.2pt;width:0;height:22.1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0CA9081F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1C8AAB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6A0444E4" w:rsidR="00A25EB0" w:rsidRDefault="00A25EB0" w:rsidP="00693447">
      <w:pPr>
        <w:spacing w:after="0" w:line="240" w:lineRule="auto"/>
      </w:pPr>
    </w:p>
    <w:p w14:paraId="329FBEC1" w14:textId="2619226A" w:rsidR="00A25EB0" w:rsidRDefault="002E1B9C" w:rsidP="00693447">
      <w:pPr>
        <w:spacing w:after="0" w:line="240" w:lineRule="auto"/>
      </w:pP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E35EB00" wp14:editId="47E31E5F">
                <wp:simplePos x="0" y="0"/>
                <wp:positionH relativeFrom="column">
                  <wp:posOffset>5264573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12CE33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7C7D5F61" w14:textId="4677A603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35EB00" id="Rectangle 11" o:spid="_x0000_s1040" style="position:absolute;margin-left:414.55pt;margin-top:1.7pt;width:148.6pt;height:41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" filled="f" strokecolor="black [3213]" strokeweight="1pt">
                <v:textbox>
                  <w:txbxContent>
                    <w:p w14:paraId="5012CE33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7C7D5F61" w14:textId="4677A603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2C4B658" wp14:editId="2B240615">
                <wp:simplePos x="0" y="0"/>
                <wp:positionH relativeFrom="column">
                  <wp:posOffset>7755678</wp:posOffset>
                </wp:positionH>
                <wp:positionV relativeFrom="paragraph">
                  <wp:posOffset>29845</wp:posOffset>
                </wp:positionV>
                <wp:extent cx="1887220" cy="1104900"/>
                <wp:effectExtent l="0" t="0" r="17780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04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94456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88445B7" w14:textId="53147969" w:rsidR="000F209F" w:rsidRPr="00560609" w:rsidRDefault="00482C63" w:rsidP="004960D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C4B658" id="Rectangle 12" o:spid="_x0000_s1041" style="position:absolute;margin-left:610.7pt;margin-top:2.35pt;width:148.6pt;height:8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" filled="f" strokecolor="black [3213]" strokeweight="1pt">
                <v:textbox>
                  <w:txbxContent>
                    <w:p w14:paraId="3D94456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88445B7" w14:textId="53147969" w:rsidR="000F209F" w:rsidRPr="00560609" w:rsidRDefault="00482C63" w:rsidP="004960D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61E1905A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6ACBC8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7A6D1C30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6EBEC20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42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2cCwhw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&#13;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6EBEC20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77777777" w:rsidR="00A25EB0" w:rsidRDefault="00115F3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E35AD92" wp14:editId="49647E96">
                <wp:simplePos x="0" y="0"/>
                <wp:positionH relativeFrom="column">
                  <wp:posOffset>7174865</wp:posOffset>
                </wp:positionH>
                <wp:positionV relativeFrom="paragraph">
                  <wp:posOffset>12827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454020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564.95pt;margin-top:10.1pt;width:44.3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14:paraId="1AE9DCDD" w14:textId="77777777" w:rsidR="00A25EB0" w:rsidRDefault="00A25EB0" w:rsidP="00693447">
      <w:pPr>
        <w:spacing w:after="0" w:line="240" w:lineRule="auto"/>
      </w:pPr>
    </w:p>
    <w:p w14:paraId="18CAB8BE" w14:textId="77777777" w:rsidR="00A25EB0" w:rsidRDefault="0000229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90F7E61" wp14:editId="77EFB596">
                <wp:simplePos x="0" y="0"/>
                <wp:positionH relativeFrom="column">
                  <wp:posOffset>2424430</wp:posOffset>
                </wp:positionH>
                <wp:positionV relativeFrom="paragraph">
                  <wp:posOffset>35560</wp:posOffset>
                </wp:positionV>
                <wp:extent cx="3766058" cy="1133856"/>
                <wp:effectExtent l="38100" t="0" r="25400" b="8572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6058" cy="1133856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EF3F0B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90.9pt;margin-top:2.8pt;width:296.55pt;height:89.3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" adj="11" strokecolor="black [3213]" strokeweight=".5pt">
                <v:stroke endarrow="block"/>
              </v:shape>
            </w:pict>
          </mc:Fallback>
        </mc:AlternateContent>
      </w:r>
      <w:r w:rsidR="00DB1940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7261B489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4EF4B6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07EC1459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105C2174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62464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43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&#13;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07EC1459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105C2174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62464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44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&#13;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214E9E83" w14:textId="77777777" w:rsidR="00607AF4" w:rsidRDefault="00607AF4" w:rsidP="00D61614">
      <w:pPr>
        <w:pStyle w:val="CM1"/>
        <w:spacing w:before="120"/>
        <w:rPr>
          <w:rFonts w:ascii="Arial" w:hAnsi="Arial" w:cs="Arial"/>
          <w:i/>
          <w:iCs/>
          <w:sz w:val="18"/>
          <w:szCs w:val="18"/>
        </w:rPr>
      </w:pPr>
    </w:p>
    <w:p w14:paraId="7E120E16" w14:textId="3B7C0EC0" w:rsidR="00A306A3" w:rsidRPr="00025260" w:rsidRDefault="00A306A3" w:rsidP="00D61614">
      <w:pPr>
        <w:pStyle w:val="CM1"/>
        <w:spacing w:before="120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i/>
          <w:iCs/>
          <w:sz w:val="18"/>
          <w:szCs w:val="18"/>
        </w:rPr>
        <w:t xml:space="preserve">From: </w:t>
      </w:r>
      <w:r w:rsidRPr="00E00A7E">
        <w:rPr>
          <w:rFonts w:ascii="Arial" w:hAnsi="Arial" w:cs="Arial"/>
          <w:sz w:val="18"/>
          <w:szCs w:val="18"/>
        </w:rPr>
        <w:t xml:space="preserve"> Page MJ, McKenzie JE, Bossuyt PM, Boutron I, Hoffmann TC, Mulrow CD, et al. The PRISMA 2020 statement: an updated guideline for reporting systematic reviews. BMJ 2021;372:n71. doi: 10.1136/bmj.n71</w:t>
      </w:r>
      <w:r>
        <w:rPr>
          <w:rFonts w:ascii="Arial" w:hAnsi="Arial" w:cs="Arial"/>
          <w:sz w:val="18"/>
          <w:szCs w:val="18"/>
        </w:rPr>
        <w:t xml:space="preserve">. </w:t>
      </w: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sz w:val="18"/>
          <w:szCs w:val="18"/>
          <w:lang w:val="da-DK"/>
        </w:rPr>
        <w:t xml:space="preserve"> </w:t>
      </w:r>
      <w:hyperlink r:id="rId6" w:history="1">
        <w:r w:rsidR="00F563FE" w:rsidRPr="001E371A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sectPr w:rsidR="00A306A3" w:rsidRPr="00025260" w:rsidSect="0069344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4BB3A7" w14:textId="77777777" w:rsidR="00CB0DDD" w:rsidRDefault="00CB0DDD" w:rsidP="001502CF">
      <w:pPr>
        <w:spacing w:after="0" w:line="240" w:lineRule="auto"/>
      </w:pPr>
      <w:r>
        <w:separator/>
      </w:r>
    </w:p>
  </w:endnote>
  <w:endnote w:type="continuationSeparator" w:id="0">
    <w:p w14:paraId="00912539" w14:textId="77777777" w:rsidR="00CB0DDD" w:rsidRDefault="00CB0DDD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9A6795" w14:textId="77777777" w:rsidR="00972AD6" w:rsidRDefault="00972AD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F887BE" w14:textId="77777777" w:rsidR="00972AD6" w:rsidRDefault="00972AD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2A00E5" w14:textId="77777777" w:rsidR="00972AD6" w:rsidRDefault="00972A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271DC5" w14:textId="77777777" w:rsidR="00CB0DDD" w:rsidRDefault="00CB0DDD" w:rsidP="001502CF">
      <w:pPr>
        <w:spacing w:after="0" w:line="240" w:lineRule="auto"/>
      </w:pPr>
      <w:r>
        <w:separator/>
      </w:r>
    </w:p>
  </w:footnote>
  <w:footnote w:type="continuationSeparator" w:id="0">
    <w:p w14:paraId="0E7F8414" w14:textId="77777777" w:rsidR="00CB0DDD" w:rsidRDefault="00CB0DDD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F64618" w14:textId="77777777" w:rsidR="00972AD6" w:rsidRDefault="00972AD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CC141A2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A306A3">
      <w:rPr>
        <w:b/>
      </w:rPr>
      <w:t xml:space="preserve"> for new systematic reviews which included searches of databases, registers and other sourc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671B4C" w14:textId="77777777" w:rsidR="00972AD6" w:rsidRDefault="00972AD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14EAA"/>
    <w:rsid w:val="00025260"/>
    <w:rsid w:val="00025CB1"/>
    <w:rsid w:val="000415AD"/>
    <w:rsid w:val="00050845"/>
    <w:rsid w:val="000721D6"/>
    <w:rsid w:val="00085780"/>
    <w:rsid w:val="000A0D15"/>
    <w:rsid w:val="000B7586"/>
    <w:rsid w:val="000B7F3B"/>
    <w:rsid w:val="000D3E65"/>
    <w:rsid w:val="000F209F"/>
    <w:rsid w:val="001027E6"/>
    <w:rsid w:val="00115F36"/>
    <w:rsid w:val="001350DF"/>
    <w:rsid w:val="001502CF"/>
    <w:rsid w:val="001800E6"/>
    <w:rsid w:val="0018236E"/>
    <w:rsid w:val="001A3592"/>
    <w:rsid w:val="001B3680"/>
    <w:rsid w:val="00204E3C"/>
    <w:rsid w:val="002116C4"/>
    <w:rsid w:val="002179D5"/>
    <w:rsid w:val="002313D5"/>
    <w:rsid w:val="0023742A"/>
    <w:rsid w:val="002B6F66"/>
    <w:rsid w:val="002D291A"/>
    <w:rsid w:val="002E1B9C"/>
    <w:rsid w:val="0035066B"/>
    <w:rsid w:val="003709ED"/>
    <w:rsid w:val="00385E90"/>
    <w:rsid w:val="00392C8F"/>
    <w:rsid w:val="003B2318"/>
    <w:rsid w:val="00400687"/>
    <w:rsid w:val="00452371"/>
    <w:rsid w:val="00482C63"/>
    <w:rsid w:val="004960DD"/>
    <w:rsid w:val="004A07CB"/>
    <w:rsid w:val="004A4B55"/>
    <w:rsid w:val="004E2132"/>
    <w:rsid w:val="0050648F"/>
    <w:rsid w:val="00560609"/>
    <w:rsid w:val="00574B2F"/>
    <w:rsid w:val="00592C18"/>
    <w:rsid w:val="005A0614"/>
    <w:rsid w:val="005C1CFD"/>
    <w:rsid w:val="005D591C"/>
    <w:rsid w:val="005E00A3"/>
    <w:rsid w:val="005F06CD"/>
    <w:rsid w:val="005F250B"/>
    <w:rsid w:val="00604B72"/>
    <w:rsid w:val="00606821"/>
    <w:rsid w:val="00607AF4"/>
    <w:rsid w:val="00624645"/>
    <w:rsid w:val="00693447"/>
    <w:rsid w:val="006B287C"/>
    <w:rsid w:val="006D047E"/>
    <w:rsid w:val="006D1545"/>
    <w:rsid w:val="00727CBB"/>
    <w:rsid w:val="00757902"/>
    <w:rsid w:val="00795A2B"/>
    <w:rsid w:val="007A2863"/>
    <w:rsid w:val="00827301"/>
    <w:rsid w:val="00844CEC"/>
    <w:rsid w:val="00897E52"/>
    <w:rsid w:val="008F23FC"/>
    <w:rsid w:val="008F6824"/>
    <w:rsid w:val="00972AD6"/>
    <w:rsid w:val="0099466F"/>
    <w:rsid w:val="009A5F2C"/>
    <w:rsid w:val="009C62CB"/>
    <w:rsid w:val="009D3FD9"/>
    <w:rsid w:val="009E2DB7"/>
    <w:rsid w:val="00A25EB0"/>
    <w:rsid w:val="00A306A3"/>
    <w:rsid w:val="00A7746A"/>
    <w:rsid w:val="00A778C0"/>
    <w:rsid w:val="00A808ED"/>
    <w:rsid w:val="00A85C0A"/>
    <w:rsid w:val="00A86EB2"/>
    <w:rsid w:val="00AA277D"/>
    <w:rsid w:val="00AC317F"/>
    <w:rsid w:val="00AD60C9"/>
    <w:rsid w:val="00AF7587"/>
    <w:rsid w:val="00B01F06"/>
    <w:rsid w:val="00B1263E"/>
    <w:rsid w:val="00B654BD"/>
    <w:rsid w:val="00B75C99"/>
    <w:rsid w:val="00BA0B5A"/>
    <w:rsid w:val="00BB26CA"/>
    <w:rsid w:val="00BD4B1E"/>
    <w:rsid w:val="00BF3D13"/>
    <w:rsid w:val="00BF5440"/>
    <w:rsid w:val="00C40C8C"/>
    <w:rsid w:val="00C57281"/>
    <w:rsid w:val="00C73533"/>
    <w:rsid w:val="00CB0DDD"/>
    <w:rsid w:val="00CE51A7"/>
    <w:rsid w:val="00CF1087"/>
    <w:rsid w:val="00D070CB"/>
    <w:rsid w:val="00D12A0C"/>
    <w:rsid w:val="00D34653"/>
    <w:rsid w:val="00D41435"/>
    <w:rsid w:val="00D61614"/>
    <w:rsid w:val="00D74DE2"/>
    <w:rsid w:val="00DB1940"/>
    <w:rsid w:val="00DC1511"/>
    <w:rsid w:val="00DE0BCC"/>
    <w:rsid w:val="00DE17AE"/>
    <w:rsid w:val="00E43E7A"/>
    <w:rsid w:val="00E6107B"/>
    <w:rsid w:val="00E734EB"/>
    <w:rsid w:val="00EA5F3E"/>
    <w:rsid w:val="00EC771E"/>
    <w:rsid w:val="00ED445B"/>
    <w:rsid w:val="00F15288"/>
    <w:rsid w:val="00F231C2"/>
    <w:rsid w:val="00F5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yperlink">
    <w:name w:val="Hyperlink"/>
    <w:rsid w:val="00F563FE"/>
    <w:rPr>
      <w:color w:val="0563C1"/>
      <w:u w:val="single"/>
    </w:rPr>
  </w:style>
  <w:style w:type="paragraph" w:styleId="Revision">
    <w:name w:val="Revision"/>
    <w:hidden/>
    <w:uiPriority w:val="99"/>
    <w:semiHidden/>
    <w:rsid w:val="00574B2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Milkie Vu</cp:lastModifiedBy>
  <cp:revision>107</cp:revision>
  <dcterms:created xsi:type="dcterms:W3CDTF">2020-01-29T05:46:00Z</dcterms:created>
  <dcterms:modified xsi:type="dcterms:W3CDTF">2023-04-30T20:10:00Z</dcterms:modified>
</cp:coreProperties>
</file>